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8ED51" w14:textId="79E36FFB" w:rsidR="004F21BC" w:rsidRDefault="004F21BC" w:rsidP="00C27ADF">
      <w:pPr>
        <w:pStyle w:val="Heading1"/>
        <w:spacing w:before="0" w:after="120" w:line="276" w:lineRule="auto"/>
        <w:jc w:val="center"/>
        <w:rPr>
          <w:rFonts w:asciiTheme="minorHAnsi" w:hAnsiTheme="minorHAnsi" w:cstheme="minorHAnsi"/>
          <w:b/>
          <w:bCs/>
          <w:sz w:val="28"/>
          <w:szCs w:val="28"/>
        </w:rPr>
      </w:pPr>
      <w:r w:rsidRPr="00D622F8">
        <w:rPr>
          <w:rFonts w:asciiTheme="minorHAnsi" w:hAnsiTheme="minorHAnsi" w:cstheme="minorHAnsi"/>
          <w:b/>
          <w:bCs/>
          <w:sz w:val="28"/>
          <w:szCs w:val="28"/>
        </w:rPr>
        <w:t>Appendix 1</w:t>
      </w:r>
      <w:r>
        <w:rPr>
          <w:rFonts w:asciiTheme="minorHAnsi" w:hAnsiTheme="minorHAnsi" w:cstheme="minorHAnsi"/>
          <w:b/>
          <w:bCs/>
          <w:sz w:val="28"/>
          <w:szCs w:val="28"/>
        </w:rPr>
        <w:t>: interview structure and reflections on biographical storytelling of emotional challenges in old age</w:t>
      </w:r>
    </w:p>
    <w:p w14:paraId="403BDE7D" w14:textId="631C4A84" w:rsidR="00815382" w:rsidRDefault="0012598F" w:rsidP="00261277">
      <w:pPr>
        <w:jc w:val="both"/>
      </w:pPr>
      <w:r w:rsidRPr="00C27ADF">
        <w:rPr>
          <w:b/>
          <w:bCs/>
        </w:rPr>
        <w:t>Introduction</w:t>
      </w:r>
      <w:r>
        <w:t xml:space="preserve"> </w:t>
      </w:r>
    </w:p>
    <w:p w14:paraId="4F639BFE" w14:textId="77777777" w:rsidR="00815382" w:rsidRDefault="00815382" w:rsidP="00815382">
      <w:pPr>
        <w:jc w:val="both"/>
      </w:pPr>
    </w:p>
    <w:p w14:paraId="55350E19" w14:textId="77777777" w:rsidR="00815382" w:rsidRDefault="00815382" w:rsidP="00815382">
      <w:pPr>
        <w:pStyle w:val="ListParagraph"/>
        <w:numPr>
          <w:ilvl w:val="0"/>
          <w:numId w:val="9"/>
        </w:numPr>
        <w:spacing w:after="120"/>
        <w:ind w:left="714" w:hanging="357"/>
        <w:contextualSpacing w:val="0"/>
        <w:jc w:val="both"/>
      </w:pPr>
      <w:r>
        <w:t>T</w:t>
      </w:r>
      <w:r w:rsidR="00252B94">
        <w:t xml:space="preserve">his document outlines the interview structure and example questions of the Bath Loneliness Project. </w:t>
      </w:r>
      <w:r w:rsidR="0012598F">
        <w:t>I</w:t>
      </w:r>
      <w:r w:rsidR="00252B94">
        <w:t>nstead of providing detailed questions,</w:t>
      </w:r>
      <w:r w:rsidR="00261277">
        <w:t xml:space="preserve"> </w:t>
      </w:r>
      <w:r w:rsidR="00EA641D">
        <w:t>here</w:t>
      </w:r>
      <w:r w:rsidR="00252B94">
        <w:t xml:space="preserve"> we </w:t>
      </w:r>
      <w:r w:rsidR="00EA641D">
        <w:t xml:space="preserve">provide generalised understandings about </w:t>
      </w:r>
      <w:r w:rsidR="00252B94">
        <w:t>how biographical interview</w:t>
      </w:r>
      <w:r w:rsidR="00113BDB">
        <w:t>s</w:t>
      </w:r>
      <w:r w:rsidR="00252B94">
        <w:t xml:space="preserve"> can be structured</w:t>
      </w:r>
      <w:r w:rsidR="00261277">
        <w:t>. As such, we aim to</w:t>
      </w:r>
      <w:r w:rsidR="00EA641D">
        <w:t xml:space="preserve"> further </w:t>
      </w:r>
      <w:r w:rsidR="00261277">
        <w:t>inform</w:t>
      </w:r>
      <w:r w:rsidR="00EA641D">
        <w:t xml:space="preserve"> readers to develop their own methodological approach to explore a diverse arra</w:t>
      </w:r>
      <w:r w:rsidR="00113BDB">
        <w:t>y</w:t>
      </w:r>
      <w:r w:rsidR="00EA641D">
        <w:t xml:space="preserve"> of emotional challenges in old age. </w:t>
      </w:r>
      <w:r w:rsidR="00261277">
        <w:t>As can be seen b</w:t>
      </w:r>
      <w:r w:rsidR="00113BDB">
        <w:t>e</w:t>
      </w:r>
      <w:r w:rsidR="00261277">
        <w:t xml:space="preserve">low, the interview sections are biographically organised to </w:t>
      </w:r>
      <w:r w:rsidR="00252B94">
        <w:t>encourage older people to reflect on both ‘big’ and ‘small’ stories across</w:t>
      </w:r>
      <w:r w:rsidR="00261277">
        <w:t xml:space="preserve"> their lifespan. </w:t>
      </w:r>
    </w:p>
    <w:p w14:paraId="6E491CED" w14:textId="77777777" w:rsidR="00815382" w:rsidRDefault="00261277" w:rsidP="00815382">
      <w:pPr>
        <w:pStyle w:val="ListParagraph"/>
        <w:numPr>
          <w:ilvl w:val="0"/>
          <w:numId w:val="9"/>
        </w:numPr>
        <w:spacing w:after="120"/>
        <w:ind w:left="714" w:hanging="357"/>
        <w:contextualSpacing w:val="0"/>
        <w:jc w:val="both"/>
      </w:pPr>
      <w:r>
        <w:t xml:space="preserve">Section 1 and 2 focus on </w:t>
      </w:r>
      <w:r w:rsidR="0012598F">
        <w:t>interviewees’</w:t>
      </w:r>
      <w:r>
        <w:t xml:space="preserve"> earlier life histories, while Section 3-5 </w:t>
      </w:r>
      <w:r w:rsidR="0012598F">
        <w:t>are designed to explore their ageing lives and particularly their experience</w:t>
      </w:r>
      <w:r w:rsidR="00113BDB">
        <w:t>s</w:t>
      </w:r>
      <w:r w:rsidR="000111CC">
        <w:t xml:space="preserve"> </w:t>
      </w:r>
      <w:r w:rsidR="0012598F">
        <w:t>of loneliness and how other emotional challenges may intersect</w:t>
      </w:r>
      <w:r w:rsidR="00113BDB">
        <w:t xml:space="preserve"> </w:t>
      </w:r>
      <w:r w:rsidR="0012598F">
        <w:t xml:space="preserve">with </w:t>
      </w:r>
      <w:r w:rsidR="00113BDB">
        <w:t>these</w:t>
      </w:r>
      <w:r w:rsidR="000111CC">
        <w:t xml:space="preserve"> to shape their everyday lives and responses to these challenges</w:t>
      </w:r>
      <w:r w:rsidR="0012598F">
        <w:t xml:space="preserve">. </w:t>
      </w:r>
    </w:p>
    <w:p w14:paraId="20BFF5A0" w14:textId="77777777" w:rsidR="00815382" w:rsidRDefault="000A30C3" w:rsidP="00815382">
      <w:pPr>
        <w:pStyle w:val="ListParagraph"/>
        <w:numPr>
          <w:ilvl w:val="0"/>
          <w:numId w:val="9"/>
        </w:numPr>
        <w:spacing w:after="120"/>
        <w:ind w:left="714" w:hanging="357"/>
        <w:contextualSpacing w:val="0"/>
        <w:jc w:val="both"/>
      </w:pPr>
      <w:r>
        <w:t>Please note that we understand</w:t>
      </w:r>
      <w:r w:rsidRPr="00C27ADF">
        <w:t xml:space="preserve"> loneliness </w:t>
      </w:r>
      <w:r w:rsidR="00113BDB">
        <w:t>as</w:t>
      </w:r>
      <w:r w:rsidRPr="00C27ADF">
        <w:t xml:space="preserve"> more than simply </w:t>
      </w:r>
      <w:r w:rsidR="00113BDB">
        <w:t xml:space="preserve">the </w:t>
      </w:r>
      <w:r w:rsidRPr="00C27ADF">
        <w:t xml:space="preserve">feelings associated with lacking meaningful relationships and interactions. Rather, we approach loneliness as a broadly defined condition that is deeply imbued with varied emotional challenges (e.g., experiencing loneliness may be </w:t>
      </w:r>
      <w:r w:rsidR="00113BDB">
        <w:t xml:space="preserve">a </w:t>
      </w:r>
      <w:r w:rsidR="000111CC">
        <w:t>mix of</w:t>
      </w:r>
      <w:r w:rsidRPr="00C27ADF">
        <w:t xml:space="preserve"> feelings such as sadness, feeling forgotten and anxiety about </w:t>
      </w:r>
      <w:r>
        <w:t>health and changes</w:t>
      </w:r>
      <w:r w:rsidRPr="00C27ADF">
        <w:t>).</w:t>
      </w:r>
      <w:r>
        <w:t xml:space="preserve"> In so doing, we </w:t>
      </w:r>
      <w:r w:rsidR="000111CC">
        <w:t>seek to use this broadly defined loneliness a</w:t>
      </w:r>
      <w:r w:rsidR="00113BDB">
        <w:t>s a</w:t>
      </w:r>
      <w:r w:rsidR="000111CC">
        <w:t xml:space="preserve"> lens to showcase how emotional challenges in old age may be rooted in</w:t>
      </w:r>
      <w:r w:rsidR="00113BDB">
        <w:t>,</w:t>
      </w:r>
      <w:r w:rsidR="000111CC">
        <w:t xml:space="preserve"> and dealt with in </w:t>
      </w:r>
      <w:r w:rsidR="003B54F2">
        <w:t xml:space="preserve">ongoing narrative construction of </w:t>
      </w:r>
      <w:r w:rsidR="000111CC">
        <w:t xml:space="preserve">biography. </w:t>
      </w:r>
    </w:p>
    <w:p w14:paraId="119080F3" w14:textId="10C8E155" w:rsidR="00815382" w:rsidRDefault="000111CC" w:rsidP="00815382">
      <w:pPr>
        <w:pStyle w:val="ListParagraph"/>
        <w:numPr>
          <w:ilvl w:val="0"/>
          <w:numId w:val="9"/>
        </w:numPr>
        <w:spacing w:after="120"/>
        <w:ind w:left="714" w:hanging="357"/>
        <w:contextualSpacing w:val="0"/>
        <w:jc w:val="both"/>
      </w:pPr>
      <w:r>
        <w:t xml:space="preserve">In addition to the interview structure, we </w:t>
      </w:r>
      <w:r w:rsidR="00383A31">
        <w:t>have also included reflections from each of the section</w:t>
      </w:r>
      <w:r w:rsidR="00113BDB">
        <w:t>s</w:t>
      </w:r>
      <w:r w:rsidR="00383A31">
        <w:t xml:space="preserve"> to highlight techniques needed and potential challenges confronted during the interview.</w:t>
      </w:r>
    </w:p>
    <w:p w14:paraId="3B7FF48E" w14:textId="77777777" w:rsidR="00336C8B" w:rsidRPr="00336C8B" w:rsidRDefault="00336C8B" w:rsidP="00336C8B"/>
    <w:tbl>
      <w:tblPr>
        <w:tblStyle w:val="ListTable3-Accent5"/>
        <w:tblW w:w="14034" w:type="dxa"/>
        <w:tblInd w:w="-5" w:type="dxa"/>
        <w:tblLook w:val="04A0" w:firstRow="1" w:lastRow="0" w:firstColumn="1" w:lastColumn="0" w:noHBand="0" w:noVBand="1"/>
      </w:tblPr>
      <w:tblGrid>
        <w:gridCol w:w="9356"/>
        <w:gridCol w:w="4678"/>
      </w:tblGrid>
      <w:tr w:rsidR="002C40D0" w14:paraId="55855A8E" w14:textId="77777777" w:rsidTr="00C27A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34" w:type="dxa"/>
            <w:gridSpan w:val="2"/>
          </w:tcPr>
          <w:p w14:paraId="451519A3" w14:textId="77777777" w:rsidR="004F21BC" w:rsidRPr="00C57E24" w:rsidRDefault="004F21BC" w:rsidP="00E941B0">
            <w:pPr>
              <w:jc w:val="center"/>
              <w:rPr>
                <w:b w:val="0"/>
                <w:bCs w:val="0"/>
              </w:rPr>
            </w:pPr>
            <w:r>
              <w:t>Interview structure</w:t>
            </w:r>
          </w:p>
        </w:tc>
      </w:tr>
      <w:tr w:rsidR="002C40D0" w14:paraId="7746B3E4" w14:textId="77777777" w:rsidTr="00C27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77EFD957" w14:textId="77777777" w:rsidR="004F21BC" w:rsidRPr="00770C79" w:rsidRDefault="004F21BC" w:rsidP="00E941B0">
            <w:pPr>
              <w:jc w:val="center"/>
            </w:pPr>
            <w:r w:rsidRPr="00770C79">
              <w:t>Interview section</w:t>
            </w:r>
            <w:r>
              <w:t>s (including example guide questions)</w:t>
            </w:r>
          </w:p>
        </w:tc>
        <w:tc>
          <w:tcPr>
            <w:tcW w:w="4678" w:type="dxa"/>
            <w:tcBorders>
              <w:left w:val="single" w:sz="4" w:space="0" w:color="5B9BD5" w:themeColor="accent5"/>
            </w:tcBorders>
          </w:tcPr>
          <w:p w14:paraId="4771E40D" w14:textId="77777777" w:rsidR="004F21BC" w:rsidRPr="00770C79" w:rsidRDefault="004F21BC" w:rsidP="00E941B0">
            <w:pPr>
              <w:jc w:val="center"/>
              <w:cnfStyle w:val="000000100000" w:firstRow="0" w:lastRow="0" w:firstColumn="0" w:lastColumn="0" w:oddVBand="0" w:evenVBand="0" w:oddHBand="1" w:evenHBand="0" w:firstRowFirstColumn="0" w:firstRowLastColumn="0" w:lastRowFirstColumn="0" w:lastRowLastColumn="0"/>
              <w:rPr>
                <w:b/>
                <w:bCs/>
              </w:rPr>
            </w:pPr>
            <w:r w:rsidRPr="00770C79">
              <w:rPr>
                <w:b/>
                <w:bCs/>
              </w:rPr>
              <w:t>Methodological reflections</w:t>
            </w:r>
          </w:p>
        </w:tc>
      </w:tr>
      <w:tr w:rsidR="002C40D0" w14:paraId="0C1B8C46" w14:textId="77777777" w:rsidTr="00C27ADF">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6E70249E" w14:textId="77777777" w:rsidR="004F21BC" w:rsidRPr="00523E91" w:rsidRDefault="004F21BC" w:rsidP="00E941B0">
            <w:pPr>
              <w:rPr>
                <w:b w:val="0"/>
                <w:bCs w:val="0"/>
                <w:u w:val="single"/>
              </w:rPr>
            </w:pPr>
            <w:r w:rsidRPr="00523E91">
              <w:rPr>
                <w:u w:val="single"/>
              </w:rPr>
              <w:t>Section 1: earlier adulthood</w:t>
            </w:r>
          </w:p>
          <w:p w14:paraId="5F39A5BA" w14:textId="77777777" w:rsidR="004F21BC" w:rsidRDefault="004F21BC" w:rsidP="00E941B0">
            <w:pPr>
              <w:rPr>
                <w:b w:val="0"/>
                <w:bCs w:val="0"/>
              </w:rPr>
            </w:pPr>
            <w:r>
              <w:t>Work</w:t>
            </w:r>
          </w:p>
          <w:p w14:paraId="4197B2CD" w14:textId="77777777" w:rsidR="004F21BC" w:rsidRPr="00770C79" w:rsidRDefault="004F21BC" w:rsidP="004F21BC">
            <w:pPr>
              <w:pStyle w:val="ListParagraph"/>
              <w:numPr>
                <w:ilvl w:val="0"/>
                <w:numId w:val="1"/>
              </w:numPr>
              <w:rPr>
                <w:b w:val="0"/>
                <w:bCs w:val="0"/>
              </w:rPr>
            </w:pPr>
            <w:r w:rsidRPr="00C57E24">
              <w:rPr>
                <w:b w:val="0"/>
                <w:bCs w:val="0"/>
              </w:rPr>
              <w:t xml:space="preserve">What </w:t>
            </w:r>
            <w:r>
              <w:rPr>
                <w:b w:val="0"/>
                <w:bCs w:val="0"/>
              </w:rPr>
              <w:t xml:space="preserve">is/was your work? </w:t>
            </w:r>
            <w:r w:rsidRPr="00770C79">
              <w:rPr>
                <w:b w:val="0"/>
                <w:bCs w:val="0"/>
              </w:rPr>
              <w:t>How did you get into this line of employment?</w:t>
            </w:r>
          </w:p>
          <w:p w14:paraId="73B34154" w14:textId="77777777" w:rsidR="004F21BC" w:rsidRPr="00C57E24" w:rsidRDefault="004F21BC" w:rsidP="004F21BC">
            <w:pPr>
              <w:pStyle w:val="ListParagraph"/>
              <w:numPr>
                <w:ilvl w:val="0"/>
                <w:numId w:val="1"/>
              </w:numPr>
              <w:rPr>
                <w:b w:val="0"/>
                <w:bCs w:val="0"/>
              </w:rPr>
            </w:pPr>
            <w:r>
              <w:rPr>
                <w:b w:val="0"/>
                <w:bCs w:val="0"/>
              </w:rPr>
              <w:t>Can you tell me about what your work is/was about?</w:t>
            </w:r>
          </w:p>
          <w:p w14:paraId="3EDE3212" w14:textId="77777777" w:rsidR="004F21BC" w:rsidRPr="00BD5809" w:rsidRDefault="004F21BC" w:rsidP="004F21BC">
            <w:pPr>
              <w:pStyle w:val="ListParagraph"/>
              <w:numPr>
                <w:ilvl w:val="0"/>
                <w:numId w:val="1"/>
              </w:numPr>
              <w:rPr>
                <w:b w:val="0"/>
                <w:bCs w:val="0"/>
              </w:rPr>
            </w:pPr>
            <w:r>
              <w:rPr>
                <w:b w:val="0"/>
                <w:bCs w:val="0"/>
              </w:rPr>
              <w:t>Do/did you enjoy it? Why so?</w:t>
            </w:r>
          </w:p>
          <w:p w14:paraId="6D33AE6F" w14:textId="77777777" w:rsidR="004F21BC" w:rsidRDefault="004F21BC" w:rsidP="00E941B0">
            <w:pPr>
              <w:rPr>
                <w:b w:val="0"/>
                <w:bCs w:val="0"/>
              </w:rPr>
            </w:pPr>
            <w:r>
              <w:t>Partner</w:t>
            </w:r>
          </w:p>
          <w:p w14:paraId="72B7C69E" w14:textId="77777777" w:rsidR="004F21BC" w:rsidRPr="00BD5809" w:rsidRDefault="004F21BC" w:rsidP="004F21BC">
            <w:pPr>
              <w:pStyle w:val="ListParagraph"/>
              <w:numPr>
                <w:ilvl w:val="0"/>
                <w:numId w:val="1"/>
              </w:numPr>
              <w:rPr>
                <w:b w:val="0"/>
                <w:bCs w:val="0"/>
              </w:rPr>
            </w:pPr>
            <w:r w:rsidRPr="00BD5809">
              <w:rPr>
                <w:b w:val="0"/>
                <w:bCs w:val="0"/>
              </w:rPr>
              <w:t>What is your marital status?</w:t>
            </w:r>
          </w:p>
          <w:p w14:paraId="0F4B83A1" w14:textId="77777777" w:rsidR="004F21BC" w:rsidRPr="00770C79" w:rsidRDefault="004F21BC" w:rsidP="004F21BC">
            <w:pPr>
              <w:pStyle w:val="ListParagraph"/>
              <w:numPr>
                <w:ilvl w:val="0"/>
                <w:numId w:val="1"/>
              </w:numPr>
              <w:rPr>
                <w:b w:val="0"/>
                <w:bCs w:val="0"/>
              </w:rPr>
            </w:pPr>
            <w:r>
              <w:rPr>
                <w:b w:val="0"/>
                <w:bCs w:val="0"/>
              </w:rPr>
              <w:t>If partnered, how long have you been together?</w:t>
            </w:r>
          </w:p>
          <w:p w14:paraId="5F055E13" w14:textId="77777777" w:rsidR="004F21BC" w:rsidRPr="00770C79" w:rsidRDefault="004F21BC" w:rsidP="004F21BC">
            <w:pPr>
              <w:pStyle w:val="ListParagraph"/>
              <w:numPr>
                <w:ilvl w:val="0"/>
                <w:numId w:val="1"/>
              </w:numPr>
              <w:rPr>
                <w:b w:val="0"/>
                <w:bCs w:val="0"/>
              </w:rPr>
            </w:pPr>
            <w:r>
              <w:rPr>
                <w:b w:val="0"/>
                <w:bCs w:val="0"/>
              </w:rPr>
              <w:lastRenderedPageBreak/>
              <w:t>If bereaved or divorced, when and how did it happen?</w:t>
            </w:r>
          </w:p>
          <w:p w14:paraId="6BF6EDA5" w14:textId="77777777" w:rsidR="004F21BC" w:rsidRPr="001F0226" w:rsidRDefault="004F21BC" w:rsidP="004F21BC">
            <w:pPr>
              <w:pStyle w:val="ListParagraph"/>
              <w:numPr>
                <w:ilvl w:val="0"/>
                <w:numId w:val="1"/>
              </w:numPr>
              <w:rPr>
                <w:b w:val="0"/>
                <w:bCs w:val="0"/>
              </w:rPr>
            </w:pPr>
            <w:r>
              <w:rPr>
                <w:b w:val="0"/>
                <w:bCs w:val="0"/>
              </w:rPr>
              <w:t>What is/was what role your partner/spouse is/was playing in your life?</w:t>
            </w:r>
          </w:p>
          <w:p w14:paraId="7B07BE9C" w14:textId="77777777" w:rsidR="004F21BC" w:rsidRPr="00770C79" w:rsidRDefault="004F21BC" w:rsidP="004F21BC">
            <w:pPr>
              <w:pStyle w:val="ListParagraph"/>
              <w:numPr>
                <w:ilvl w:val="0"/>
                <w:numId w:val="1"/>
              </w:numPr>
              <w:rPr>
                <w:b w:val="0"/>
                <w:bCs w:val="0"/>
              </w:rPr>
            </w:pPr>
            <w:r>
              <w:rPr>
                <w:b w:val="0"/>
                <w:bCs w:val="0"/>
              </w:rPr>
              <w:t>Do you remember anything particularly special about your relationship?</w:t>
            </w:r>
          </w:p>
          <w:p w14:paraId="7328679F" w14:textId="77777777" w:rsidR="004F21BC" w:rsidRPr="00BD5809" w:rsidRDefault="004F21BC" w:rsidP="00E941B0">
            <w:r>
              <w:t>Children</w:t>
            </w:r>
          </w:p>
          <w:p w14:paraId="701C2FD3" w14:textId="77777777" w:rsidR="004F21BC" w:rsidRPr="00770C79" w:rsidRDefault="004F21BC" w:rsidP="004F21BC">
            <w:pPr>
              <w:pStyle w:val="ListParagraph"/>
              <w:numPr>
                <w:ilvl w:val="0"/>
                <w:numId w:val="1"/>
              </w:numPr>
              <w:rPr>
                <w:b w:val="0"/>
                <w:bCs w:val="0"/>
              </w:rPr>
            </w:pPr>
            <w:r>
              <w:rPr>
                <w:b w:val="0"/>
                <w:bCs w:val="0"/>
              </w:rPr>
              <w:t>Do you have any children? If so, how many?</w:t>
            </w:r>
          </w:p>
          <w:p w14:paraId="0463B59B" w14:textId="77777777" w:rsidR="004F21BC" w:rsidRPr="00770C79" w:rsidRDefault="004F21BC" w:rsidP="004F21BC">
            <w:pPr>
              <w:pStyle w:val="ListParagraph"/>
              <w:numPr>
                <w:ilvl w:val="0"/>
                <w:numId w:val="1"/>
              </w:numPr>
              <w:rPr>
                <w:b w:val="0"/>
                <w:bCs w:val="0"/>
              </w:rPr>
            </w:pPr>
            <w:r>
              <w:rPr>
                <w:b w:val="0"/>
                <w:bCs w:val="0"/>
              </w:rPr>
              <w:t>How is/was your relationship with your children (each of them)?</w:t>
            </w:r>
          </w:p>
          <w:p w14:paraId="65926F3A" w14:textId="3BD426C9" w:rsidR="004F21BC" w:rsidRPr="002C40D0" w:rsidRDefault="004F21BC" w:rsidP="00C27ADF">
            <w:pPr>
              <w:pStyle w:val="ListParagraph"/>
              <w:numPr>
                <w:ilvl w:val="0"/>
                <w:numId w:val="1"/>
              </w:numPr>
            </w:pPr>
            <w:r>
              <w:rPr>
                <w:b w:val="0"/>
                <w:bCs w:val="0"/>
              </w:rPr>
              <w:t>Do you remember anything particularly special about the upbringing of your children?</w:t>
            </w:r>
          </w:p>
        </w:tc>
        <w:tc>
          <w:tcPr>
            <w:tcW w:w="4678" w:type="dxa"/>
            <w:tcBorders>
              <w:left w:val="single" w:sz="4" w:space="0" w:color="5B9BD5" w:themeColor="accent5"/>
            </w:tcBorders>
          </w:tcPr>
          <w:p w14:paraId="3DC1E0E9" w14:textId="77777777" w:rsidR="004F21BC" w:rsidRDefault="004F21BC" w:rsidP="004F21BC">
            <w:pPr>
              <w:pStyle w:val="ListParagraph"/>
              <w:numPr>
                <w:ilvl w:val="0"/>
                <w:numId w:val="1"/>
              </w:numPr>
              <w:spacing w:after="120"/>
              <w:ind w:left="319" w:hanging="357"/>
              <w:contextualSpacing w:val="0"/>
              <w:cnfStyle w:val="000000000000" w:firstRow="0" w:lastRow="0" w:firstColumn="0" w:lastColumn="0" w:oddVBand="0" w:evenVBand="0" w:oddHBand="0" w:evenHBand="0" w:firstRowFirstColumn="0" w:firstRowLastColumn="0" w:lastRowFirstColumn="0" w:lastRowLastColumn="0"/>
            </w:pPr>
            <w:r>
              <w:lastRenderedPageBreak/>
              <w:t>Section 1 aims to capture a broader picture of the older people’s earlier adult life histories and what they believed is important to them in their social, romantic and family lives.</w:t>
            </w:r>
          </w:p>
          <w:p w14:paraId="51DE0E87" w14:textId="77777777" w:rsidR="004F21BC" w:rsidRDefault="004F21BC" w:rsidP="004F21BC">
            <w:pPr>
              <w:pStyle w:val="ListParagraph"/>
              <w:numPr>
                <w:ilvl w:val="0"/>
                <w:numId w:val="1"/>
              </w:numPr>
              <w:spacing w:after="120"/>
              <w:ind w:left="321" w:hanging="357"/>
              <w:contextualSpacing w:val="0"/>
              <w:cnfStyle w:val="000000000000" w:firstRow="0" w:lastRow="0" w:firstColumn="0" w:lastColumn="0" w:oddVBand="0" w:evenVBand="0" w:oddHBand="0" w:evenHBand="0" w:firstRowFirstColumn="0" w:firstRowLastColumn="0" w:lastRowFirstColumn="0" w:lastRowLastColumn="0"/>
            </w:pPr>
            <w:r>
              <w:t xml:space="preserve">To start with these broad questions about their earlier lives, we wanted to make it clear to the older people that we are </w:t>
            </w:r>
            <w:r>
              <w:lastRenderedPageBreak/>
              <w:t>interested in knowing all about their lived lives.</w:t>
            </w:r>
          </w:p>
          <w:p w14:paraId="4EE0409C" w14:textId="77777777" w:rsidR="004F21BC" w:rsidRDefault="004F21BC" w:rsidP="004F21BC">
            <w:pPr>
              <w:pStyle w:val="ListParagraph"/>
              <w:numPr>
                <w:ilvl w:val="0"/>
                <w:numId w:val="1"/>
              </w:numPr>
              <w:spacing w:after="120"/>
              <w:ind w:left="321" w:hanging="357"/>
              <w:contextualSpacing w:val="0"/>
              <w:cnfStyle w:val="000000000000" w:firstRow="0" w:lastRow="0" w:firstColumn="0" w:lastColumn="0" w:oddVBand="0" w:evenVBand="0" w:oddHBand="0" w:evenHBand="0" w:firstRowFirstColumn="0" w:firstRowLastColumn="0" w:lastRowFirstColumn="0" w:lastRowLastColumn="0"/>
            </w:pPr>
            <w:r>
              <w:t>This impression could further nurture rapport with them and further enrich ongoing conversations with open and in-depth discussions about all aspects of their life stories.</w:t>
            </w:r>
          </w:p>
        </w:tc>
      </w:tr>
      <w:tr w:rsidR="002C40D0" w14:paraId="1AA5882D" w14:textId="77777777" w:rsidTr="00C27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17E1069D" w14:textId="77777777" w:rsidR="004F21BC" w:rsidRPr="00523E91" w:rsidRDefault="004F21BC" w:rsidP="00E941B0">
            <w:pPr>
              <w:rPr>
                <w:b w:val="0"/>
                <w:bCs w:val="0"/>
                <w:u w:val="single"/>
              </w:rPr>
            </w:pPr>
            <w:r w:rsidRPr="00523E91">
              <w:rPr>
                <w:u w:val="single"/>
              </w:rPr>
              <w:lastRenderedPageBreak/>
              <w:t>Section 2: childhood and adolescence</w:t>
            </w:r>
          </w:p>
          <w:p w14:paraId="2EC77CD1" w14:textId="77777777" w:rsidR="004F21BC" w:rsidRDefault="004F21BC" w:rsidP="00E941B0">
            <w:pPr>
              <w:rPr>
                <w:b w:val="0"/>
                <w:bCs w:val="0"/>
              </w:rPr>
            </w:pPr>
            <w:r>
              <w:t>Parents</w:t>
            </w:r>
          </w:p>
          <w:p w14:paraId="360C3837" w14:textId="77777777" w:rsidR="004F21BC" w:rsidRPr="00536440" w:rsidRDefault="004F21BC" w:rsidP="004F21BC">
            <w:pPr>
              <w:pStyle w:val="ListParagraph"/>
              <w:numPr>
                <w:ilvl w:val="0"/>
                <w:numId w:val="2"/>
              </w:numPr>
              <w:rPr>
                <w:b w:val="0"/>
                <w:bCs w:val="0"/>
              </w:rPr>
            </w:pPr>
            <w:r w:rsidRPr="00536440">
              <w:rPr>
                <w:b w:val="0"/>
                <w:bCs w:val="0"/>
              </w:rPr>
              <w:t>Are you parents still</w:t>
            </w:r>
            <w:r>
              <w:rPr>
                <w:b w:val="0"/>
                <w:bCs w:val="0"/>
              </w:rPr>
              <w:t xml:space="preserve"> alive? How is/was your relationship with your parents?</w:t>
            </w:r>
          </w:p>
          <w:p w14:paraId="0DD56B1A" w14:textId="77777777" w:rsidR="004F21BC" w:rsidRPr="00770C79" w:rsidRDefault="004F21BC" w:rsidP="004F21BC">
            <w:pPr>
              <w:pStyle w:val="ListParagraph"/>
              <w:numPr>
                <w:ilvl w:val="0"/>
                <w:numId w:val="2"/>
              </w:numPr>
              <w:rPr>
                <w:b w:val="0"/>
                <w:bCs w:val="0"/>
              </w:rPr>
            </w:pPr>
            <w:r>
              <w:rPr>
                <w:b w:val="0"/>
                <w:bCs w:val="0"/>
              </w:rPr>
              <w:t>Do you remember anything particularly special about your parents when you were growing up?</w:t>
            </w:r>
          </w:p>
          <w:p w14:paraId="4F7A851C" w14:textId="77777777" w:rsidR="004F21BC" w:rsidRPr="002501AA" w:rsidRDefault="004F21BC" w:rsidP="004F21BC">
            <w:pPr>
              <w:pStyle w:val="ListParagraph"/>
              <w:numPr>
                <w:ilvl w:val="0"/>
                <w:numId w:val="2"/>
              </w:numPr>
              <w:rPr>
                <w:b w:val="0"/>
                <w:bCs w:val="0"/>
              </w:rPr>
            </w:pPr>
            <w:r w:rsidRPr="002501AA">
              <w:rPr>
                <w:b w:val="0"/>
                <w:bCs w:val="0"/>
              </w:rPr>
              <w:t>How d</w:t>
            </w:r>
            <w:r>
              <w:rPr>
                <w:b w:val="0"/>
                <w:bCs w:val="0"/>
              </w:rPr>
              <w:t>id</w:t>
            </w:r>
            <w:r w:rsidRPr="002501AA">
              <w:rPr>
                <w:b w:val="0"/>
                <w:bCs w:val="0"/>
              </w:rPr>
              <w:t xml:space="preserve"> your relationship </w:t>
            </w:r>
            <w:r>
              <w:rPr>
                <w:b w:val="0"/>
                <w:bCs w:val="0"/>
              </w:rPr>
              <w:t>with your parents</w:t>
            </w:r>
            <w:r w:rsidRPr="002501AA">
              <w:rPr>
                <w:b w:val="0"/>
                <w:bCs w:val="0"/>
              </w:rPr>
              <w:t xml:space="preserve"> evolve </w:t>
            </w:r>
            <w:r>
              <w:rPr>
                <w:b w:val="0"/>
                <w:bCs w:val="0"/>
              </w:rPr>
              <w:t>as you grew older (into adolescence and further)?</w:t>
            </w:r>
          </w:p>
          <w:p w14:paraId="2A5153A6" w14:textId="77777777" w:rsidR="004F21BC" w:rsidRDefault="004F21BC" w:rsidP="00E941B0">
            <w:pPr>
              <w:rPr>
                <w:b w:val="0"/>
                <w:bCs w:val="0"/>
              </w:rPr>
            </w:pPr>
            <w:r>
              <w:t>Siblings</w:t>
            </w:r>
          </w:p>
          <w:p w14:paraId="0D02BDEE" w14:textId="77777777" w:rsidR="004F21BC" w:rsidRPr="002501AA" w:rsidRDefault="004F21BC" w:rsidP="004F21BC">
            <w:pPr>
              <w:pStyle w:val="ListParagraph"/>
              <w:numPr>
                <w:ilvl w:val="0"/>
                <w:numId w:val="2"/>
              </w:numPr>
              <w:rPr>
                <w:b w:val="0"/>
                <w:bCs w:val="0"/>
              </w:rPr>
            </w:pPr>
            <w:r w:rsidRPr="002501AA">
              <w:rPr>
                <w:b w:val="0"/>
                <w:bCs w:val="0"/>
              </w:rPr>
              <w:t>Do/did you have any siblings?</w:t>
            </w:r>
            <w:r>
              <w:rPr>
                <w:b w:val="0"/>
                <w:bCs w:val="0"/>
              </w:rPr>
              <w:t xml:space="preserve"> How is/was your relationship with your siblings? </w:t>
            </w:r>
          </w:p>
          <w:p w14:paraId="3D3D16E6" w14:textId="77777777" w:rsidR="004F21BC" w:rsidRPr="00770C79" w:rsidRDefault="004F21BC" w:rsidP="004F21BC">
            <w:pPr>
              <w:pStyle w:val="ListParagraph"/>
              <w:numPr>
                <w:ilvl w:val="0"/>
                <w:numId w:val="2"/>
              </w:numPr>
              <w:rPr>
                <w:b w:val="0"/>
                <w:bCs w:val="0"/>
              </w:rPr>
            </w:pPr>
            <w:r>
              <w:rPr>
                <w:b w:val="0"/>
                <w:bCs w:val="0"/>
              </w:rPr>
              <w:t>Do you remember anything particularly special about your siblings when growing up with them?</w:t>
            </w:r>
          </w:p>
          <w:p w14:paraId="6BA43B50" w14:textId="77777777" w:rsidR="004F21BC" w:rsidRPr="002501AA" w:rsidRDefault="004F21BC" w:rsidP="004F21BC">
            <w:pPr>
              <w:pStyle w:val="ListParagraph"/>
              <w:numPr>
                <w:ilvl w:val="0"/>
                <w:numId w:val="2"/>
              </w:numPr>
              <w:rPr>
                <w:b w:val="0"/>
                <w:bCs w:val="0"/>
              </w:rPr>
            </w:pPr>
            <w:r w:rsidRPr="002501AA">
              <w:rPr>
                <w:b w:val="0"/>
                <w:bCs w:val="0"/>
              </w:rPr>
              <w:t>How d</w:t>
            </w:r>
            <w:r>
              <w:rPr>
                <w:b w:val="0"/>
                <w:bCs w:val="0"/>
              </w:rPr>
              <w:t>id</w:t>
            </w:r>
            <w:r w:rsidRPr="002501AA">
              <w:rPr>
                <w:b w:val="0"/>
                <w:bCs w:val="0"/>
              </w:rPr>
              <w:t xml:space="preserve"> your relationship </w:t>
            </w:r>
            <w:r>
              <w:rPr>
                <w:b w:val="0"/>
                <w:bCs w:val="0"/>
              </w:rPr>
              <w:t xml:space="preserve">with your siblings </w:t>
            </w:r>
            <w:r w:rsidRPr="002501AA">
              <w:rPr>
                <w:b w:val="0"/>
                <w:bCs w:val="0"/>
              </w:rPr>
              <w:t xml:space="preserve">evolve </w:t>
            </w:r>
            <w:r>
              <w:rPr>
                <w:b w:val="0"/>
                <w:bCs w:val="0"/>
              </w:rPr>
              <w:t>as you grew older (into adolescence and further)?</w:t>
            </w:r>
          </w:p>
          <w:p w14:paraId="16844A07" w14:textId="77777777" w:rsidR="004F21BC" w:rsidRDefault="004F21BC" w:rsidP="00E941B0">
            <w:pPr>
              <w:rPr>
                <w:b w:val="0"/>
                <w:bCs w:val="0"/>
              </w:rPr>
            </w:pPr>
            <w:r>
              <w:t>Upbringing</w:t>
            </w:r>
          </w:p>
          <w:p w14:paraId="6C1899A0" w14:textId="77777777" w:rsidR="004F21BC" w:rsidRPr="002501AA" w:rsidRDefault="004F21BC" w:rsidP="004F21BC">
            <w:pPr>
              <w:pStyle w:val="ListParagraph"/>
              <w:numPr>
                <w:ilvl w:val="0"/>
                <w:numId w:val="3"/>
              </w:numPr>
              <w:rPr>
                <w:b w:val="0"/>
                <w:bCs w:val="0"/>
              </w:rPr>
            </w:pPr>
            <w:r w:rsidRPr="002501AA">
              <w:rPr>
                <w:b w:val="0"/>
                <w:bCs w:val="0"/>
              </w:rPr>
              <w:t>How would you describe your childhood</w:t>
            </w:r>
            <w:r>
              <w:rPr>
                <w:b w:val="0"/>
                <w:bCs w:val="0"/>
              </w:rPr>
              <w:t xml:space="preserve"> and adolescence</w:t>
            </w:r>
            <w:r w:rsidRPr="002501AA">
              <w:rPr>
                <w:b w:val="0"/>
                <w:bCs w:val="0"/>
              </w:rPr>
              <w:t>?</w:t>
            </w:r>
          </w:p>
          <w:p w14:paraId="06CA79FA" w14:textId="77777777" w:rsidR="004F21BC" w:rsidRPr="00C5543A" w:rsidRDefault="004F21BC" w:rsidP="004F21BC">
            <w:pPr>
              <w:pStyle w:val="ListParagraph"/>
              <w:numPr>
                <w:ilvl w:val="0"/>
                <w:numId w:val="3"/>
              </w:numPr>
              <w:rPr>
                <w:b w:val="0"/>
                <w:bCs w:val="0"/>
              </w:rPr>
            </w:pPr>
            <w:r>
              <w:rPr>
                <w:b w:val="0"/>
                <w:bCs w:val="0"/>
              </w:rPr>
              <w:t>Did you have to face any significant challenges in your childhood/adolescence? Such as separate from parents/family, bullying, abuse or loss of close ones and relationships.</w:t>
            </w:r>
          </w:p>
          <w:p w14:paraId="20B62033" w14:textId="77777777" w:rsidR="004F21BC" w:rsidRPr="002501AA" w:rsidRDefault="004F21BC" w:rsidP="004F21BC">
            <w:pPr>
              <w:pStyle w:val="ListParagraph"/>
              <w:numPr>
                <w:ilvl w:val="0"/>
                <w:numId w:val="3"/>
              </w:numPr>
              <w:rPr>
                <w:b w:val="0"/>
                <w:bCs w:val="0"/>
              </w:rPr>
            </w:pPr>
            <w:r>
              <w:rPr>
                <w:b w:val="0"/>
                <w:bCs w:val="0"/>
              </w:rPr>
              <w:t>How did you deal with challenges in your childhood/adolescence, if any?</w:t>
            </w:r>
          </w:p>
          <w:p w14:paraId="05FDF6BC" w14:textId="77777777" w:rsidR="004F21BC" w:rsidRPr="001B3266" w:rsidRDefault="004F21BC" w:rsidP="00E941B0"/>
        </w:tc>
        <w:tc>
          <w:tcPr>
            <w:tcW w:w="4678" w:type="dxa"/>
            <w:tcBorders>
              <w:left w:val="single" w:sz="4" w:space="0" w:color="5B9BD5" w:themeColor="accent5"/>
            </w:tcBorders>
          </w:tcPr>
          <w:p w14:paraId="7AEF323B" w14:textId="77777777" w:rsidR="004F21BC" w:rsidRDefault="004F21BC" w:rsidP="004F21BC">
            <w:pPr>
              <w:pStyle w:val="ListParagraph"/>
              <w:numPr>
                <w:ilvl w:val="0"/>
                <w:numId w:val="3"/>
              </w:numPr>
              <w:spacing w:after="120"/>
              <w:ind w:left="317" w:hanging="357"/>
              <w:contextualSpacing w:val="0"/>
              <w:cnfStyle w:val="000000100000" w:firstRow="0" w:lastRow="0" w:firstColumn="0" w:lastColumn="0" w:oddVBand="0" w:evenVBand="0" w:oddHBand="1" w:evenHBand="0" w:firstRowFirstColumn="0" w:firstRowLastColumn="0" w:lastRowFirstColumn="0" w:lastRowLastColumn="0"/>
            </w:pPr>
            <w:r>
              <w:t>Section 2 moved backwards to gain insights into the early development of the older people’s emotional attachment/detachment with others and how these experiences could continue to shape their interpersonal relationships and emotional lives.</w:t>
            </w:r>
          </w:p>
          <w:p w14:paraId="4566FA85" w14:textId="77777777" w:rsidR="004F21BC" w:rsidRDefault="004F21BC" w:rsidP="004F21BC">
            <w:pPr>
              <w:pStyle w:val="ListParagraph"/>
              <w:numPr>
                <w:ilvl w:val="0"/>
                <w:numId w:val="3"/>
              </w:numPr>
              <w:spacing w:after="120"/>
              <w:ind w:left="317" w:hanging="357"/>
              <w:contextualSpacing w:val="0"/>
              <w:cnfStyle w:val="000000100000" w:firstRow="0" w:lastRow="0" w:firstColumn="0" w:lastColumn="0" w:oddVBand="0" w:evenVBand="0" w:oddHBand="1" w:evenHBand="0" w:firstRowFirstColumn="0" w:firstRowLastColumn="0" w:lastRowFirstColumn="0" w:lastRowLastColumn="0"/>
            </w:pPr>
            <w:r>
              <w:t>Talking about childhood and adolescence could be potentially distressing or even traumatising. However, the rapport developed in section 1 helped us to gain a sense of trust from the older people so that they could feel safe and comfortable to share their experiences with us.</w:t>
            </w:r>
          </w:p>
        </w:tc>
      </w:tr>
      <w:tr w:rsidR="002C40D0" w14:paraId="47758C13" w14:textId="77777777" w:rsidTr="00C27ADF">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5B65E13D" w14:textId="77777777" w:rsidR="004F21BC" w:rsidRPr="00523E91" w:rsidRDefault="004F21BC" w:rsidP="00E941B0">
            <w:pPr>
              <w:rPr>
                <w:u w:val="single"/>
              </w:rPr>
            </w:pPr>
            <w:r w:rsidRPr="00523E91">
              <w:rPr>
                <w:u w:val="single"/>
              </w:rPr>
              <w:t>Section 3: emotional closeness of support figures in ageing lives</w:t>
            </w:r>
          </w:p>
          <w:p w14:paraId="6E7ED885" w14:textId="77777777" w:rsidR="004F21BC" w:rsidRPr="00A55EA2" w:rsidRDefault="004F21BC" w:rsidP="00E941B0">
            <w:r>
              <w:t>Close others in old age</w:t>
            </w:r>
          </w:p>
          <w:p w14:paraId="13454DB8" w14:textId="77777777" w:rsidR="004F21BC" w:rsidRPr="00AD2D28" w:rsidRDefault="004F21BC" w:rsidP="004F21BC">
            <w:pPr>
              <w:pStyle w:val="ListParagraph"/>
              <w:numPr>
                <w:ilvl w:val="0"/>
                <w:numId w:val="5"/>
              </w:numPr>
              <w:rPr>
                <w:b w:val="0"/>
                <w:bCs w:val="0"/>
              </w:rPr>
            </w:pPr>
            <w:r w:rsidRPr="00AD2D28">
              <w:rPr>
                <w:b w:val="0"/>
                <w:bCs w:val="0"/>
              </w:rPr>
              <w:lastRenderedPageBreak/>
              <w:t>Do you have any family members (e.g., children, siblings, parents) or friends you see you regularly?</w:t>
            </w:r>
            <w:r>
              <w:rPr>
                <w:b w:val="0"/>
                <w:bCs w:val="0"/>
              </w:rPr>
              <w:t xml:space="preserve"> If so, how would you spend time with them?</w:t>
            </w:r>
          </w:p>
          <w:p w14:paraId="64C358CB" w14:textId="77777777" w:rsidR="004F21BC" w:rsidRPr="00AD2D28" w:rsidRDefault="004F21BC" w:rsidP="004F21BC">
            <w:pPr>
              <w:pStyle w:val="ListParagraph"/>
              <w:numPr>
                <w:ilvl w:val="0"/>
                <w:numId w:val="5"/>
              </w:numPr>
              <w:rPr>
                <w:b w:val="0"/>
                <w:bCs w:val="0"/>
              </w:rPr>
            </w:pPr>
            <w:r>
              <w:rPr>
                <w:b w:val="0"/>
                <w:bCs w:val="0"/>
              </w:rPr>
              <w:t>If you had a problem of some sort, would you turn to your partner/spouse? If so, how? If not, why?</w:t>
            </w:r>
          </w:p>
          <w:p w14:paraId="3532527E" w14:textId="5869E98C" w:rsidR="004F21BC" w:rsidRPr="00D850B0" w:rsidRDefault="004F21BC" w:rsidP="004F21BC">
            <w:pPr>
              <w:pStyle w:val="ListParagraph"/>
              <w:numPr>
                <w:ilvl w:val="0"/>
                <w:numId w:val="5"/>
              </w:numPr>
              <w:rPr>
                <w:b w:val="0"/>
                <w:bCs w:val="0"/>
              </w:rPr>
            </w:pPr>
            <w:r>
              <w:rPr>
                <w:b w:val="0"/>
                <w:bCs w:val="0"/>
              </w:rPr>
              <w:t>Who else would you confide into when facing challenges?</w:t>
            </w:r>
            <w:r w:rsidR="003F6FD9">
              <w:rPr>
                <w:b w:val="0"/>
                <w:bCs w:val="0"/>
              </w:rPr>
              <w:t xml:space="preserve"> How?</w:t>
            </w:r>
          </w:p>
          <w:p w14:paraId="66937115" w14:textId="77777777" w:rsidR="004F21BC" w:rsidRPr="00D850B0" w:rsidRDefault="004F21BC" w:rsidP="004F21BC">
            <w:pPr>
              <w:pStyle w:val="ListParagraph"/>
              <w:numPr>
                <w:ilvl w:val="0"/>
                <w:numId w:val="5"/>
              </w:numPr>
              <w:rPr>
                <w:b w:val="0"/>
                <w:bCs w:val="0"/>
              </w:rPr>
            </w:pPr>
            <w:r>
              <w:rPr>
                <w:b w:val="0"/>
                <w:bCs w:val="0"/>
              </w:rPr>
              <w:t xml:space="preserve">What sort of things do you tell your close others? </w:t>
            </w:r>
          </w:p>
          <w:p w14:paraId="41660D24" w14:textId="77777777" w:rsidR="004F21BC" w:rsidRPr="00A55EA2" w:rsidRDefault="004F21BC" w:rsidP="004F21BC">
            <w:pPr>
              <w:pStyle w:val="ListParagraph"/>
              <w:numPr>
                <w:ilvl w:val="0"/>
                <w:numId w:val="5"/>
              </w:numPr>
              <w:rPr>
                <w:b w:val="0"/>
                <w:bCs w:val="0"/>
              </w:rPr>
            </w:pPr>
            <w:r>
              <w:rPr>
                <w:b w:val="0"/>
                <w:bCs w:val="0"/>
              </w:rPr>
              <w:t>Do you find it is hard to confide into him/her? Why so?</w:t>
            </w:r>
          </w:p>
          <w:p w14:paraId="0313081B" w14:textId="77777777" w:rsidR="004F21BC" w:rsidRPr="00AD2D28" w:rsidRDefault="004F21BC" w:rsidP="00E941B0">
            <w:r>
              <w:t>Recent life challenges and support networks</w:t>
            </w:r>
          </w:p>
          <w:p w14:paraId="0C2AA81D" w14:textId="77777777" w:rsidR="004F21BC" w:rsidRPr="00AD2D28" w:rsidRDefault="004F21BC" w:rsidP="004F21BC">
            <w:pPr>
              <w:pStyle w:val="ListParagraph"/>
              <w:numPr>
                <w:ilvl w:val="0"/>
                <w:numId w:val="5"/>
              </w:numPr>
              <w:rPr>
                <w:b w:val="0"/>
                <w:bCs w:val="0"/>
              </w:rPr>
            </w:pPr>
            <w:r>
              <w:rPr>
                <w:b w:val="0"/>
                <w:bCs w:val="0"/>
              </w:rPr>
              <w:t>Have you confronted any significant challenges recently? Such as illness, grief and other incidents. If so, could you tell me a bit more about what exactly happened.</w:t>
            </w:r>
          </w:p>
          <w:p w14:paraId="5B800BC5" w14:textId="77777777" w:rsidR="004F21BC" w:rsidRPr="00D850B0" w:rsidRDefault="004F21BC" w:rsidP="004F21BC">
            <w:pPr>
              <w:pStyle w:val="ListParagraph"/>
              <w:numPr>
                <w:ilvl w:val="0"/>
                <w:numId w:val="5"/>
              </w:numPr>
              <w:rPr>
                <w:b w:val="0"/>
                <w:bCs w:val="0"/>
              </w:rPr>
            </w:pPr>
            <w:r>
              <w:rPr>
                <w:b w:val="0"/>
                <w:bCs w:val="0"/>
              </w:rPr>
              <w:t>If and how did you seek support from your networks to deal with these challenges?</w:t>
            </w:r>
          </w:p>
          <w:p w14:paraId="5A506DFB" w14:textId="77777777" w:rsidR="004F21BC" w:rsidRPr="00AD2D28" w:rsidRDefault="004F21BC" w:rsidP="00E941B0"/>
        </w:tc>
        <w:tc>
          <w:tcPr>
            <w:tcW w:w="4678" w:type="dxa"/>
            <w:tcBorders>
              <w:left w:val="single" w:sz="4" w:space="0" w:color="5B9BD5" w:themeColor="accent5"/>
            </w:tcBorders>
          </w:tcPr>
          <w:p w14:paraId="5A98168A" w14:textId="77777777" w:rsidR="004F21BC" w:rsidRDefault="004F21BC" w:rsidP="004F21BC">
            <w:pPr>
              <w:pStyle w:val="ListParagraph"/>
              <w:numPr>
                <w:ilvl w:val="0"/>
                <w:numId w:val="5"/>
              </w:numPr>
              <w:spacing w:after="120"/>
              <w:ind w:left="319"/>
              <w:contextualSpacing w:val="0"/>
              <w:cnfStyle w:val="000000000000" w:firstRow="0" w:lastRow="0" w:firstColumn="0" w:lastColumn="0" w:oddVBand="0" w:evenVBand="0" w:oddHBand="0" w:evenHBand="0" w:firstRowFirstColumn="0" w:firstRowLastColumn="0" w:lastRowFirstColumn="0" w:lastRowLastColumn="0"/>
            </w:pPr>
            <w:r>
              <w:lastRenderedPageBreak/>
              <w:t>In Section 3, w</w:t>
            </w:r>
            <w:r w:rsidRPr="00AD2D28">
              <w:t>e were particularly interested in</w:t>
            </w:r>
            <w:r>
              <w:t xml:space="preserve"> their emotional resources and capability by inquiring what support </w:t>
            </w:r>
            <w:r>
              <w:lastRenderedPageBreak/>
              <w:t>they had received or not received in facing recent difficulties (e.g., illness, bereavement and other incidents).</w:t>
            </w:r>
          </w:p>
          <w:p w14:paraId="17A59C9A" w14:textId="77777777" w:rsidR="004F21BC" w:rsidRPr="00AD2D28" w:rsidRDefault="004F21BC" w:rsidP="004F21BC">
            <w:pPr>
              <w:pStyle w:val="ListParagraph"/>
              <w:numPr>
                <w:ilvl w:val="0"/>
                <w:numId w:val="4"/>
              </w:numPr>
              <w:spacing w:after="120"/>
              <w:ind w:left="319"/>
              <w:contextualSpacing w:val="0"/>
              <w:cnfStyle w:val="000000000000" w:firstRow="0" w:lastRow="0" w:firstColumn="0" w:lastColumn="0" w:oddVBand="0" w:evenVBand="0" w:oddHBand="0" w:evenHBand="0" w:firstRowFirstColumn="0" w:firstRowLastColumn="0" w:lastRowFirstColumn="0" w:lastRowLastColumn="0"/>
            </w:pPr>
            <w:r>
              <w:t xml:space="preserve">The life stories gained in section 1 &amp; 2 provided a biographical grounding and formation to contextualise how their emotional support resources and resilience may be connected to their earlier life experiences and relationships. </w:t>
            </w:r>
          </w:p>
        </w:tc>
      </w:tr>
      <w:tr w:rsidR="002C40D0" w14:paraId="06F68F1C" w14:textId="77777777" w:rsidTr="00C27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038B7D5D" w14:textId="77777777" w:rsidR="004F21BC" w:rsidRPr="00FD033C" w:rsidRDefault="004F21BC" w:rsidP="00E941B0">
            <w:pPr>
              <w:rPr>
                <w:b w:val="0"/>
                <w:bCs w:val="0"/>
                <w:u w:val="single"/>
              </w:rPr>
            </w:pPr>
            <w:r w:rsidRPr="00523E91">
              <w:rPr>
                <w:u w:val="single"/>
              </w:rPr>
              <w:lastRenderedPageBreak/>
              <w:t>Section 4: loneliness and other emotional challenges</w:t>
            </w:r>
            <w:r>
              <w:rPr>
                <w:u w:val="single"/>
              </w:rPr>
              <w:t xml:space="preserve"> in old age</w:t>
            </w:r>
          </w:p>
          <w:p w14:paraId="1954FEB4" w14:textId="77777777" w:rsidR="004F21BC" w:rsidRPr="00B340B9" w:rsidRDefault="004F21BC" w:rsidP="00E941B0">
            <w:r>
              <w:t xml:space="preserve">Loneliness </w:t>
            </w:r>
          </w:p>
          <w:p w14:paraId="6CBBEF6B" w14:textId="77777777" w:rsidR="004F21BC" w:rsidRPr="00754640" w:rsidRDefault="004F21BC" w:rsidP="004F21BC">
            <w:pPr>
              <w:pStyle w:val="ListParagraph"/>
              <w:numPr>
                <w:ilvl w:val="0"/>
                <w:numId w:val="4"/>
              </w:numPr>
              <w:rPr>
                <w:b w:val="0"/>
                <w:bCs w:val="0"/>
              </w:rPr>
            </w:pPr>
            <w:r w:rsidRPr="00C50416">
              <w:rPr>
                <w:b w:val="0"/>
                <w:bCs w:val="0"/>
              </w:rPr>
              <w:t>Let’s talk a little more about the recent life challenges we talked about earlier.</w:t>
            </w:r>
            <w:r>
              <w:rPr>
                <w:b w:val="0"/>
                <w:bCs w:val="0"/>
              </w:rPr>
              <w:t xml:space="preserve"> How did you feel when you go through these challenges?</w:t>
            </w:r>
          </w:p>
          <w:p w14:paraId="00DCC646" w14:textId="0FAC0F21" w:rsidR="004F21BC" w:rsidRPr="00754640" w:rsidRDefault="00252B94" w:rsidP="004F21BC">
            <w:pPr>
              <w:pStyle w:val="ListParagraph"/>
              <w:numPr>
                <w:ilvl w:val="0"/>
                <w:numId w:val="4"/>
              </w:numPr>
              <w:rPr>
                <w:b w:val="0"/>
                <w:bCs w:val="0"/>
              </w:rPr>
            </w:pPr>
            <w:r>
              <w:rPr>
                <w:b w:val="0"/>
                <w:bCs w:val="0"/>
              </w:rPr>
              <w:t>In a sense, e</w:t>
            </w:r>
            <w:r w:rsidR="004F21BC">
              <w:rPr>
                <w:b w:val="0"/>
                <w:bCs w:val="0"/>
              </w:rPr>
              <w:t xml:space="preserve">veryone is </w:t>
            </w:r>
            <w:r>
              <w:rPr>
                <w:b w:val="0"/>
                <w:bCs w:val="0"/>
              </w:rPr>
              <w:t>ageing</w:t>
            </w:r>
            <w:r w:rsidR="004F21BC">
              <w:rPr>
                <w:b w:val="0"/>
                <w:bCs w:val="0"/>
              </w:rPr>
              <w:t>. In your case, I wondered how you feel about you</w:t>
            </w:r>
            <w:r w:rsidR="006F2598">
              <w:rPr>
                <w:b w:val="0"/>
                <w:bCs w:val="0"/>
              </w:rPr>
              <w:t xml:space="preserve"> </w:t>
            </w:r>
            <w:r w:rsidR="004F21BC">
              <w:rPr>
                <w:b w:val="0"/>
                <w:bCs w:val="0"/>
              </w:rPr>
              <w:t xml:space="preserve">growing older. </w:t>
            </w:r>
          </w:p>
          <w:p w14:paraId="30AF1C36" w14:textId="77777777" w:rsidR="004F21BC" w:rsidRPr="00FD033C" w:rsidRDefault="004F21BC" w:rsidP="004F21BC">
            <w:pPr>
              <w:pStyle w:val="ListParagraph"/>
              <w:numPr>
                <w:ilvl w:val="0"/>
                <w:numId w:val="4"/>
              </w:numPr>
              <w:rPr>
                <w:b w:val="0"/>
                <w:bCs w:val="0"/>
              </w:rPr>
            </w:pPr>
            <w:r>
              <w:rPr>
                <w:b w:val="0"/>
                <w:bCs w:val="0"/>
              </w:rPr>
              <w:t>Have you lost anyone/anything important to you alongside your ageing? If so, what? How this such impacts you and your emotional lives?</w:t>
            </w:r>
          </w:p>
          <w:p w14:paraId="48DA009C" w14:textId="77777777" w:rsidR="004F21BC" w:rsidRPr="00B340B9" w:rsidRDefault="004F21BC" w:rsidP="004F21BC">
            <w:pPr>
              <w:pStyle w:val="ListParagraph"/>
              <w:numPr>
                <w:ilvl w:val="0"/>
                <w:numId w:val="4"/>
              </w:numPr>
              <w:rPr>
                <w:b w:val="0"/>
                <w:bCs w:val="0"/>
              </w:rPr>
            </w:pPr>
            <w:r>
              <w:rPr>
                <w:b w:val="0"/>
                <w:bCs w:val="0"/>
              </w:rPr>
              <w:t xml:space="preserve">Reflecting on your loss, have you ever experienced a sense of disconnection?  </w:t>
            </w:r>
            <w:r w:rsidRPr="00754640">
              <w:rPr>
                <w:b w:val="0"/>
                <w:bCs w:val="0"/>
              </w:rPr>
              <w:t>For example, lack of interactions with others</w:t>
            </w:r>
            <w:r>
              <w:rPr>
                <w:b w:val="0"/>
                <w:bCs w:val="0"/>
              </w:rPr>
              <w:t>, alienation from the life and the world you used to know.</w:t>
            </w:r>
          </w:p>
          <w:p w14:paraId="6E564077" w14:textId="77777777" w:rsidR="004F21BC" w:rsidRDefault="004F21BC" w:rsidP="00E941B0">
            <w:pPr>
              <w:rPr>
                <w:b w:val="0"/>
                <w:bCs w:val="0"/>
              </w:rPr>
            </w:pPr>
            <w:r>
              <w:t xml:space="preserve">Other/broader emotional challenges </w:t>
            </w:r>
          </w:p>
          <w:p w14:paraId="7DF40B04" w14:textId="77777777" w:rsidR="004F21BC" w:rsidRPr="00E90980" w:rsidRDefault="004F21BC" w:rsidP="004F21BC">
            <w:pPr>
              <w:pStyle w:val="ListParagraph"/>
              <w:numPr>
                <w:ilvl w:val="0"/>
                <w:numId w:val="6"/>
              </w:numPr>
              <w:rPr>
                <w:b w:val="0"/>
                <w:bCs w:val="0"/>
              </w:rPr>
            </w:pPr>
            <w:r w:rsidRPr="00E90980">
              <w:rPr>
                <w:b w:val="0"/>
                <w:bCs w:val="0"/>
              </w:rPr>
              <w:t>Do you have any particularly strong feelings of challenges in your current lives</w:t>
            </w:r>
            <w:r>
              <w:rPr>
                <w:b w:val="0"/>
                <w:bCs w:val="0"/>
              </w:rPr>
              <w:t>?</w:t>
            </w:r>
            <w:r w:rsidRPr="00E90980">
              <w:rPr>
                <w:b w:val="0"/>
                <w:bCs w:val="0"/>
              </w:rPr>
              <w:t xml:space="preserve"> If so, what?</w:t>
            </w:r>
          </w:p>
          <w:p w14:paraId="165786FA" w14:textId="77777777" w:rsidR="004F21BC" w:rsidRPr="005E218B" w:rsidRDefault="004F21BC" w:rsidP="004F21BC">
            <w:pPr>
              <w:pStyle w:val="ListParagraph"/>
              <w:numPr>
                <w:ilvl w:val="0"/>
                <w:numId w:val="6"/>
              </w:numPr>
              <w:rPr>
                <w:b w:val="0"/>
                <w:bCs w:val="0"/>
              </w:rPr>
            </w:pPr>
            <w:r w:rsidRPr="00E90980">
              <w:rPr>
                <w:b w:val="0"/>
                <w:bCs w:val="0"/>
              </w:rPr>
              <w:t>When you look back at your life, is there anything that has changed over the years of your ageing? If so, what has it changed and how has it impacted you and the sense of who you are?</w:t>
            </w:r>
          </w:p>
          <w:p w14:paraId="36E1D54D" w14:textId="77777777" w:rsidR="004F21BC" w:rsidRPr="00E90980" w:rsidRDefault="004F21BC" w:rsidP="004F21BC">
            <w:pPr>
              <w:pStyle w:val="ListParagraph"/>
              <w:numPr>
                <w:ilvl w:val="0"/>
                <w:numId w:val="6"/>
              </w:numPr>
              <w:rPr>
                <w:b w:val="0"/>
                <w:bCs w:val="0"/>
              </w:rPr>
            </w:pPr>
            <w:r>
              <w:rPr>
                <w:b w:val="0"/>
                <w:bCs w:val="0"/>
              </w:rPr>
              <w:t>What do you miss the most from your earlier lives? If any, how do you cope with such significant voids in your ongoing lives.</w:t>
            </w:r>
          </w:p>
          <w:p w14:paraId="10C0B275" w14:textId="77777777" w:rsidR="004F21BC" w:rsidRPr="00643716" w:rsidRDefault="004F21BC" w:rsidP="00E941B0"/>
        </w:tc>
        <w:tc>
          <w:tcPr>
            <w:tcW w:w="4678" w:type="dxa"/>
            <w:tcBorders>
              <w:left w:val="single" w:sz="4" w:space="0" w:color="5B9BD5" w:themeColor="accent5"/>
            </w:tcBorders>
          </w:tcPr>
          <w:p w14:paraId="4B8AF0EB" w14:textId="77777777" w:rsidR="004F21BC" w:rsidRDefault="004F21BC" w:rsidP="004F21BC">
            <w:pPr>
              <w:pStyle w:val="ListParagraph"/>
              <w:numPr>
                <w:ilvl w:val="0"/>
                <w:numId w:val="4"/>
              </w:numPr>
              <w:spacing w:after="120"/>
              <w:ind w:left="317" w:hanging="357"/>
              <w:contextualSpacing w:val="0"/>
              <w:cnfStyle w:val="000000100000" w:firstRow="0" w:lastRow="0" w:firstColumn="0" w:lastColumn="0" w:oddVBand="0" w:evenVBand="0" w:oddHBand="1" w:evenHBand="0" w:firstRowFirstColumn="0" w:firstRowLastColumn="0" w:lastRowFirstColumn="0" w:lastRowLastColumn="0"/>
            </w:pPr>
            <w:r>
              <w:lastRenderedPageBreak/>
              <w:t>By following up the conversations on recent life challenges in section 3, we aimed to gently shift from an already well-discussed topic to ‘loneliness and other emotional challenges’, in order to reduce potential offence and harm to the older people.</w:t>
            </w:r>
          </w:p>
          <w:p w14:paraId="2C494CFA" w14:textId="77777777" w:rsidR="004F21BC" w:rsidRDefault="004F21BC" w:rsidP="004F21BC">
            <w:pPr>
              <w:pStyle w:val="ListParagraph"/>
              <w:numPr>
                <w:ilvl w:val="0"/>
                <w:numId w:val="4"/>
              </w:numPr>
              <w:spacing w:after="120"/>
              <w:ind w:left="317" w:hanging="357"/>
              <w:contextualSpacing w:val="0"/>
              <w:cnfStyle w:val="000000100000" w:firstRow="0" w:lastRow="0" w:firstColumn="0" w:lastColumn="0" w:oddVBand="0" w:evenVBand="0" w:oddHBand="1" w:evenHBand="0" w:firstRowFirstColumn="0" w:firstRowLastColumn="0" w:lastRowFirstColumn="0" w:lastRowLastColumn="0"/>
            </w:pPr>
            <w:r>
              <w:t>This section was the key focus of the interviews, all the life stories so far could be used to help understand the older people’s current emotional pains within the context of their lived lives.</w:t>
            </w:r>
          </w:p>
          <w:p w14:paraId="131AD1FD" w14:textId="77777777" w:rsidR="004F21BC" w:rsidRDefault="004F21BC" w:rsidP="004F21BC">
            <w:pPr>
              <w:pStyle w:val="ListParagraph"/>
              <w:numPr>
                <w:ilvl w:val="0"/>
                <w:numId w:val="4"/>
              </w:numPr>
              <w:spacing w:after="120"/>
              <w:ind w:left="317" w:hanging="357"/>
              <w:contextualSpacing w:val="0"/>
              <w:cnfStyle w:val="000000100000" w:firstRow="0" w:lastRow="0" w:firstColumn="0" w:lastColumn="0" w:oddVBand="0" w:evenVBand="0" w:oddHBand="1" w:evenHBand="0" w:firstRowFirstColumn="0" w:firstRowLastColumn="0" w:lastRowFirstColumn="0" w:lastRowLastColumn="0"/>
            </w:pPr>
            <w:r>
              <w:t>Key in the conversations was to explore how the varied loneliness and emotional challenges may be connected to losses of and voids in their life routines and taken-for-granted lives so far.</w:t>
            </w:r>
          </w:p>
        </w:tc>
      </w:tr>
      <w:tr w:rsidR="002C40D0" w14:paraId="1B1946C6" w14:textId="77777777" w:rsidTr="00C27ADF">
        <w:tc>
          <w:tcPr>
            <w:cnfStyle w:val="001000000000" w:firstRow="0" w:lastRow="0" w:firstColumn="1" w:lastColumn="0" w:oddVBand="0" w:evenVBand="0" w:oddHBand="0" w:evenHBand="0" w:firstRowFirstColumn="0" w:firstRowLastColumn="0" w:lastRowFirstColumn="0" w:lastRowLastColumn="0"/>
            <w:tcW w:w="9356" w:type="dxa"/>
            <w:tcBorders>
              <w:right w:val="single" w:sz="4" w:space="0" w:color="5B9BD5" w:themeColor="accent5"/>
            </w:tcBorders>
          </w:tcPr>
          <w:p w14:paraId="3BDCE17D" w14:textId="683B79D6" w:rsidR="004F21BC" w:rsidRDefault="004F21BC" w:rsidP="00E941B0">
            <w:pPr>
              <w:rPr>
                <w:b w:val="0"/>
                <w:bCs w:val="0"/>
              </w:rPr>
            </w:pPr>
            <w:r>
              <w:t xml:space="preserve">Section 5: living </w:t>
            </w:r>
            <w:r w:rsidR="00872753">
              <w:t>arrangements</w:t>
            </w:r>
            <w:r>
              <w:t xml:space="preserve"> and future concerns</w:t>
            </w:r>
            <w:r w:rsidR="00872753">
              <w:t>/hopes</w:t>
            </w:r>
          </w:p>
          <w:p w14:paraId="23C35AB8" w14:textId="2CDFF3DD" w:rsidR="004F21BC" w:rsidRDefault="004F21BC" w:rsidP="00E941B0">
            <w:pPr>
              <w:rPr>
                <w:b w:val="0"/>
                <w:bCs w:val="0"/>
              </w:rPr>
            </w:pPr>
            <w:r w:rsidRPr="004D0ECF">
              <w:t xml:space="preserve">Living </w:t>
            </w:r>
            <w:r w:rsidR="00872753">
              <w:t>arrangements</w:t>
            </w:r>
          </w:p>
          <w:p w14:paraId="187C0450" w14:textId="77777777" w:rsidR="004F21BC" w:rsidRPr="00AB3CD3" w:rsidRDefault="004F21BC" w:rsidP="004F21BC">
            <w:pPr>
              <w:pStyle w:val="ListParagraph"/>
              <w:numPr>
                <w:ilvl w:val="0"/>
                <w:numId w:val="7"/>
              </w:numPr>
              <w:rPr>
                <w:b w:val="0"/>
                <w:bCs w:val="0"/>
              </w:rPr>
            </w:pPr>
            <w:r>
              <w:rPr>
                <w:b w:val="0"/>
                <w:bCs w:val="0"/>
              </w:rPr>
              <w:t xml:space="preserve">How long have you been living in your current residence? </w:t>
            </w:r>
          </w:p>
          <w:p w14:paraId="60AF3DC3" w14:textId="77777777" w:rsidR="004F21BC" w:rsidRPr="00AB3CD3" w:rsidRDefault="004F21BC" w:rsidP="004F21BC">
            <w:pPr>
              <w:pStyle w:val="ListParagraph"/>
              <w:numPr>
                <w:ilvl w:val="0"/>
                <w:numId w:val="7"/>
              </w:numPr>
              <w:rPr>
                <w:b w:val="0"/>
                <w:bCs w:val="0"/>
              </w:rPr>
            </w:pPr>
            <w:r>
              <w:rPr>
                <w:b w:val="0"/>
                <w:bCs w:val="0"/>
              </w:rPr>
              <w:t>What do you like/dislike by living here?</w:t>
            </w:r>
          </w:p>
          <w:p w14:paraId="3DE145A5" w14:textId="13E85200" w:rsidR="004F21BC" w:rsidRPr="002B5A33" w:rsidRDefault="00872753" w:rsidP="004F21BC">
            <w:pPr>
              <w:pStyle w:val="ListParagraph"/>
              <w:numPr>
                <w:ilvl w:val="0"/>
                <w:numId w:val="7"/>
              </w:numPr>
              <w:rPr>
                <w:b w:val="0"/>
                <w:bCs w:val="0"/>
              </w:rPr>
            </w:pPr>
            <w:r>
              <w:rPr>
                <w:b w:val="0"/>
                <w:bCs w:val="0"/>
              </w:rPr>
              <w:t>Are</w:t>
            </w:r>
            <w:r w:rsidR="004F21BC">
              <w:rPr>
                <w:b w:val="0"/>
                <w:bCs w:val="0"/>
              </w:rPr>
              <w:t xml:space="preserve"> your living environment</w:t>
            </w:r>
            <w:r>
              <w:rPr>
                <w:b w:val="0"/>
                <w:bCs w:val="0"/>
              </w:rPr>
              <w:t>s and social networks</w:t>
            </w:r>
            <w:r w:rsidR="004F21BC">
              <w:rPr>
                <w:b w:val="0"/>
                <w:bCs w:val="0"/>
              </w:rPr>
              <w:t xml:space="preserve"> helpful for coping with the emotional challenges we previous discussed?</w:t>
            </w:r>
          </w:p>
          <w:p w14:paraId="529E8D82" w14:textId="10DEC047" w:rsidR="002B5A33" w:rsidRPr="00AB3CD3" w:rsidRDefault="002B5A33" w:rsidP="004F21BC">
            <w:pPr>
              <w:pStyle w:val="ListParagraph"/>
              <w:numPr>
                <w:ilvl w:val="0"/>
                <w:numId w:val="7"/>
              </w:numPr>
              <w:rPr>
                <w:b w:val="0"/>
                <w:bCs w:val="0"/>
              </w:rPr>
            </w:pPr>
            <w:r>
              <w:rPr>
                <w:b w:val="0"/>
                <w:bCs w:val="0"/>
              </w:rPr>
              <w:t>Have you gain anything positive from ageing in your living environments and social networks? If so, what is it?</w:t>
            </w:r>
          </w:p>
          <w:p w14:paraId="0639A2B0" w14:textId="2449633C" w:rsidR="004F21BC" w:rsidRDefault="004F21BC" w:rsidP="00E941B0">
            <w:pPr>
              <w:rPr>
                <w:b w:val="0"/>
                <w:bCs w:val="0"/>
              </w:rPr>
            </w:pPr>
            <w:r>
              <w:t>Future concerns</w:t>
            </w:r>
            <w:r w:rsidR="00872753">
              <w:t>/hopes</w:t>
            </w:r>
          </w:p>
          <w:p w14:paraId="6C22E1F2" w14:textId="4058DEF0" w:rsidR="004F21BC" w:rsidRPr="00D50777" w:rsidRDefault="00872753" w:rsidP="004F21BC">
            <w:pPr>
              <w:pStyle w:val="ListParagraph"/>
              <w:numPr>
                <w:ilvl w:val="0"/>
                <w:numId w:val="8"/>
              </w:numPr>
              <w:rPr>
                <w:b w:val="0"/>
                <w:bCs w:val="0"/>
              </w:rPr>
            </w:pPr>
            <w:r>
              <w:rPr>
                <w:b w:val="0"/>
                <w:bCs w:val="0"/>
              </w:rPr>
              <w:t>What c</w:t>
            </w:r>
            <w:r w:rsidR="004F21BC">
              <w:rPr>
                <w:b w:val="0"/>
                <w:bCs w:val="0"/>
              </w:rPr>
              <w:t xml:space="preserve">an you envisage </w:t>
            </w:r>
            <w:r>
              <w:rPr>
                <w:b w:val="0"/>
                <w:bCs w:val="0"/>
              </w:rPr>
              <w:t>regarding your future ageing lives</w:t>
            </w:r>
            <w:r w:rsidR="004F21BC">
              <w:rPr>
                <w:b w:val="0"/>
                <w:bCs w:val="0"/>
              </w:rPr>
              <w:t xml:space="preserve">? </w:t>
            </w:r>
          </w:p>
          <w:p w14:paraId="114300F8" w14:textId="77777777" w:rsidR="004F21BC" w:rsidRPr="000A200F" w:rsidRDefault="004F21BC" w:rsidP="004F21BC">
            <w:pPr>
              <w:pStyle w:val="ListParagraph"/>
              <w:numPr>
                <w:ilvl w:val="0"/>
                <w:numId w:val="8"/>
              </w:numPr>
              <w:rPr>
                <w:b w:val="0"/>
                <w:bCs w:val="0"/>
              </w:rPr>
            </w:pPr>
            <w:r>
              <w:rPr>
                <w:b w:val="0"/>
                <w:bCs w:val="0"/>
              </w:rPr>
              <w:t>Is there anything you are concerned/worried about in relation to your future? If so, how would you address your concerns/worries?</w:t>
            </w:r>
          </w:p>
          <w:p w14:paraId="5288EDE7" w14:textId="77777777" w:rsidR="004F21BC" w:rsidRPr="000A200F" w:rsidRDefault="004F21BC" w:rsidP="004F21BC">
            <w:pPr>
              <w:pStyle w:val="ListParagraph"/>
              <w:numPr>
                <w:ilvl w:val="0"/>
                <w:numId w:val="8"/>
              </w:numPr>
              <w:rPr>
                <w:b w:val="0"/>
                <w:bCs w:val="0"/>
              </w:rPr>
            </w:pPr>
            <w:r>
              <w:rPr>
                <w:b w:val="0"/>
                <w:bCs w:val="0"/>
              </w:rPr>
              <w:t>Life is uncertain, but we can only live for now and stay positive about future. Do you have any hope or anything you look forward to in future? If so, what is it and why so?</w:t>
            </w:r>
          </w:p>
          <w:p w14:paraId="6A1B9F84" w14:textId="77777777" w:rsidR="004F21BC" w:rsidRPr="004D0ECF" w:rsidRDefault="004F21BC" w:rsidP="00E941B0"/>
        </w:tc>
        <w:tc>
          <w:tcPr>
            <w:tcW w:w="4678" w:type="dxa"/>
            <w:tcBorders>
              <w:left w:val="single" w:sz="4" w:space="0" w:color="5B9BD5" w:themeColor="accent5"/>
            </w:tcBorders>
          </w:tcPr>
          <w:p w14:paraId="40C37AAC" w14:textId="77777777" w:rsidR="004F21BC" w:rsidRPr="00D622F8" w:rsidRDefault="004F21BC" w:rsidP="004F21BC">
            <w:pPr>
              <w:pStyle w:val="ListParagraph"/>
              <w:numPr>
                <w:ilvl w:val="0"/>
                <w:numId w:val="8"/>
              </w:numPr>
              <w:spacing w:after="120"/>
              <w:ind w:left="317" w:hanging="357"/>
              <w:contextualSpacing w:val="0"/>
              <w:cnfStyle w:val="000000000000" w:firstRow="0" w:lastRow="0" w:firstColumn="0" w:lastColumn="0" w:oddVBand="0" w:evenVBand="0" w:oddHBand="0" w:evenHBand="0" w:firstRowFirstColumn="0" w:firstRowLastColumn="0" w:lastRowFirstColumn="0" w:lastRowLastColumn="0"/>
            </w:pPr>
            <w:r w:rsidRPr="00D622F8">
              <w:t xml:space="preserve">The final section focused on the older people’s responses </w:t>
            </w:r>
            <w:r w:rsidRPr="00A215DF">
              <w:t>to emotional challenges and ho</w:t>
            </w:r>
            <w:r w:rsidRPr="00D622F8">
              <w:t xml:space="preserve">w their actions and plans </w:t>
            </w:r>
            <w:r>
              <w:t>were informed by</w:t>
            </w:r>
            <w:r w:rsidRPr="00D622F8">
              <w:t xml:space="preserve"> their long-lived ongoing lives.</w:t>
            </w:r>
            <w:r w:rsidRPr="00A215DF">
              <w:t xml:space="preserve"> </w:t>
            </w:r>
          </w:p>
          <w:p w14:paraId="2645EBA8" w14:textId="77777777" w:rsidR="004F21BC" w:rsidRPr="00D622F8" w:rsidRDefault="004F21BC" w:rsidP="004F21BC">
            <w:pPr>
              <w:pStyle w:val="ListParagraph"/>
              <w:numPr>
                <w:ilvl w:val="0"/>
                <w:numId w:val="8"/>
              </w:numPr>
              <w:spacing w:after="120"/>
              <w:ind w:left="317" w:hanging="357"/>
              <w:contextualSpacing w:val="0"/>
              <w:cnfStyle w:val="000000000000" w:firstRow="0" w:lastRow="0" w:firstColumn="0" w:lastColumn="0" w:oddVBand="0" w:evenVBand="0" w:oddHBand="0" w:evenHBand="0" w:firstRowFirstColumn="0" w:firstRowLastColumn="0" w:lastRowFirstColumn="0" w:lastRowLastColumn="0"/>
            </w:pPr>
            <w:r w:rsidRPr="00A215DF">
              <w:t>The</w:t>
            </w:r>
            <w:r w:rsidRPr="00D622F8">
              <w:t>se</w:t>
            </w:r>
            <w:r w:rsidRPr="00A215DF">
              <w:t xml:space="preserve"> questions unfolded how the older people </w:t>
            </w:r>
            <w:r w:rsidRPr="00D622F8">
              <w:t xml:space="preserve">sought </w:t>
            </w:r>
            <w:r w:rsidRPr="00A215DF">
              <w:t xml:space="preserve">to retain/restore social and family connections and </w:t>
            </w:r>
            <w:r>
              <w:t>thus</w:t>
            </w:r>
            <w:r w:rsidRPr="00A215DF">
              <w:t xml:space="preserve"> increase </w:t>
            </w:r>
            <w:r>
              <w:t xml:space="preserve">their </w:t>
            </w:r>
            <w:r w:rsidRPr="00A215DF">
              <w:t>support</w:t>
            </w:r>
            <w:r>
              <w:t xml:space="preserve"> network</w:t>
            </w:r>
            <w:r w:rsidRPr="00A215DF">
              <w:t>. The focus on living arrangements could shed light on what is key to their ageing lives and how they plan to maintain it.</w:t>
            </w:r>
          </w:p>
          <w:p w14:paraId="3B95EBED" w14:textId="77777777" w:rsidR="004F21BC" w:rsidRDefault="004F21BC" w:rsidP="004F21BC">
            <w:pPr>
              <w:pStyle w:val="ListParagraph"/>
              <w:numPr>
                <w:ilvl w:val="0"/>
                <w:numId w:val="8"/>
              </w:numPr>
              <w:spacing w:after="120"/>
              <w:ind w:left="317" w:hanging="357"/>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D622F8">
              <w:t xml:space="preserve">Section 5 </w:t>
            </w:r>
            <w:r w:rsidRPr="00A215DF">
              <w:t>afforded further understandings about their fundamental needs in old age, and how their needs may be interconnected to not only their past but also their future.</w:t>
            </w:r>
            <w:r w:rsidRPr="00D622F8">
              <w:rPr>
                <w:rFonts w:eastAsia="Times New Roman" w:cstheme="minorHAnsi"/>
                <w:color w:val="000000"/>
                <w:sz w:val="22"/>
                <w:szCs w:val="22"/>
              </w:rPr>
              <w:t xml:space="preserve"> </w:t>
            </w:r>
          </w:p>
          <w:p w14:paraId="636E5755" w14:textId="3B78E211" w:rsidR="002B5A33" w:rsidRPr="00D622F8" w:rsidRDefault="002B5A33" w:rsidP="004F21BC">
            <w:pPr>
              <w:pStyle w:val="ListParagraph"/>
              <w:numPr>
                <w:ilvl w:val="0"/>
                <w:numId w:val="8"/>
              </w:numPr>
              <w:spacing w:after="120"/>
              <w:ind w:left="317" w:hanging="357"/>
              <w:contextualSpacing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rPr>
            </w:pPr>
            <w:r w:rsidRPr="002B5A33">
              <w:t>To minimise the impact of the potentially sensitive topics addressed</w:t>
            </w:r>
            <w:r>
              <w:t xml:space="preserve"> during the interview, it is useful to </w:t>
            </w:r>
            <w:r w:rsidRPr="002B5A33">
              <w:t xml:space="preserve">finishing the interview with uplifting conversations (e.g., </w:t>
            </w:r>
            <w:r>
              <w:t>positive gains</w:t>
            </w:r>
            <w:r w:rsidRPr="002B5A33">
              <w:t>, hopes)</w:t>
            </w:r>
          </w:p>
        </w:tc>
      </w:tr>
    </w:tbl>
    <w:p w14:paraId="26E7FCFA" w14:textId="77777777" w:rsidR="00F24101" w:rsidRDefault="00F24101"/>
    <w:sectPr w:rsidR="00F24101" w:rsidSect="00C27ADF">
      <w:footerReference w:type="even" r:id="rId7"/>
      <w:footerReference w:type="default" r:id="rId8"/>
      <w:pgSz w:w="16840" w:h="11900" w:orient="landscape"/>
      <w:pgMar w:top="1440" w:right="1440" w:bottom="95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F967D" w14:textId="77777777" w:rsidR="007906EB" w:rsidRDefault="007906EB" w:rsidP="000D1F53">
      <w:r>
        <w:separator/>
      </w:r>
    </w:p>
  </w:endnote>
  <w:endnote w:type="continuationSeparator" w:id="0">
    <w:p w14:paraId="7F6E3B2B" w14:textId="77777777" w:rsidR="007906EB" w:rsidRDefault="007906EB" w:rsidP="000D1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9815743"/>
      <w:docPartObj>
        <w:docPartGallery w:val="Page Numbers (Bottom of Page)"/>
        <w:docPartUnique/>
      </w:docPartObj>
    </w:sdtPr>
    <w:sdtEndPr>
      <w:rPr>
        <w:rStyle w:val="PageNumber"/>
      </w:rPr>
    </w:sdtEndPr>
    <w:sdtContent>
      <w:p w14:paraId="72264463" w14:textId="3216A6AA" w:rsidR="000D1F53" w:rsidRDefault="000D1F53" w:rsidP="00C27A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73DE5C" w14:textId="77777777" w:rsidR="000D1F53" w:rsidRDefault="000D1F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2941725"/>
      <w:docPartObj>
        <w:docPartGallery w:val="Page Numbers (Bottom of Page)"/>
        <w:docPartUnique/>
      </w:docPartObj>
    </w:sdtPr>
    <w:sdtEndPr>
      <w:rPr>
        <w:rStyle w:val="PageNumber"/>
      </w:rPr>
    </w:sdtEndPr>
    <w:sdtContent>
      <w:p w14:paraId="1D9B37CF" w14:textId="0D264038" w:rsidR="000D1F53" w:rsidRDefault="000D1F53" w:rsidP="00C27A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41AD1F" w14:textId="77777777" w:rsidR="000D1F53" w:rsidRDefault="000D1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F4A35" w14:textId="77777777" w:rsidR="007906EB" w:rsidRDefault="007906EB" w:rsidP="000D1F53">
      <w:r>
        <w:separator/>
      </w:r>
    </w:p>
  </w:footnote>
  <w:footnote w:type="continuationSeparator" w:id="0">
    <w:p w14:paraId="08E7DA9E" w14:textId="77777777" w:rsidR="007906EB" w:rsidRDefault="007906EB" w:rsidP="000D1F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C30F5"/>
    <w:multiLevelType w:val="hybridMultilevel"/>
    <w:tmpl w:val="0F42D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F52ADE"/>
    <w:multiLevelType w:val="hybridMultilevel"/>
    <w:tmpl w:val="255A7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816454"/>
    <w:multiLevelType w:val="hybridMultilevel"/>
    <w:tmpl w:val="95EC1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177279"/>
    <w:multiLevelType w:val="hybridMultilevel"/>
    <w:tmpl w:val="BAC25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584B71"/>
    <w:multiLevelType w:val="hybridMultilevel"/>
    <w:tmpl w:val="01768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6549BE"/>
    <w:multiLevelType w:val="hybridMultilevel"/>
    <w:tmpl w:val="93244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1C3791"/>
    <w:multiLevelType w:val="hybridMultilevel"/>
    <w:tmpl w:val="FBAC7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94581E"/>
    <w:multiLevelType w:val="hybridMultilevel"/>
    <w:tmpl w:val="81E23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FB4328"/>
    <w:multiLevelType w:val="hybridMultilevel"/>
    <w:tmpl w:val="1CBEF2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1"/>
  </w:num>
  <w:num w:numId="5">
    <w:abstractNumId w:val="0"/>
  </w:num>
  <w:num w:numId="6">
    <w:abstractNumId w:val="5"/>
  </w:num>
  <w:num w:numId="7">
    <w:abstractNumId w:val="6"/>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1BC"/>
    <w:rsid w:val="000111CC"/>
    <w:rsid w:val="000A30C3"/>
    <w:rsid w:val="000B2B12"/>
    <w:rsid w:val="000D1F53"/>
    <w:rsid w:val="00113BDB"/>
    <w:rsid w:val="0012598F"/>
    <w:rsid w:val="00127A90"/>
    <w:rsid w:val="001872A7"/>
    <w:rsid w:val="00194F4A"/>
    <w:rsid w:val="00252B94"/>
    <w:rsid w:val="00261277"/>
    <w:rsid w:val="002835D2"/>
    <w:rsid w:val="002B5A33"/>
    <w:rsid w:val="002C40D0"/>
    <w:rsid w:val="002F274F"/>
    <w:rsid w:val="00336C8B"/>
    <w:rsid w:val="00381B12"/>
    <w:rsid w:val="00383A31"/>
    <w:rsid w:val="003B54F2"/>
    <w:rsid w:val="003F3D57"/>
    <w:rsid w:val="003F6FD9"/>
    <w:rsid w:val="00433768"/>
    <w:rsid w:val="00444CEF"/>
    <w:rsid w:val="004F21BC"/>
    <w:rsid w:val="00515B01"/>
    <w:rsid w:val="00525FBB"/>
    <w:rsid w:val="00591636"/>
    <w:rsid w:val="00595BE6"/>
    <w:rsid w:val="00640DFF"/>
    <w:rsid w:val="006869CD"/>
    <w:rsid w:val="006F2598"/>
    <w:rsid w:val="0076581A"/>
    <w:rsid w:val="007906EB"/>
    <w:rsid w:val="007B3227"/>
    <w:rsid w:val="007E0022"/>
    <w:rsid w:val="00814AD0"/>
    <w:rsid w:val="00815382"/>
    <w:rsid w:val="00872753"/>
    <w:rsid w:val="00894A86"/>
    <w:rsid w:val="0089711A"/>
    <w:rsid w:val="008C059D"/>
    <w:rsid w:val="008F2FCC"/>
    <w:rsid w:val="0091202D"/>
    <w:rsid w:val="00921A21"/>
    <w:rsid w:val="00956D2D"/>
    <w:rsid w:val="009D4EFB"/>
    <w:rsid w:val="00A4271E"/>
    <w:rsid w:val="00AA1A04"/>
    <w:rsid w:val="00AB3D9F"/>
    <w:rsid w:val="00BF54A7"/>
    <w:rsid w:val="00C01104"/>
    <w:rsid w:val="00C27ADF"/>
    <w:rsid w:val="00D50489"/>
    <w:rsid w:val="00D848F6"/>
    <w:rsid w:val="00E83BBA"/>
    <w:rsid w:val="00EA641D"/>
    <w:rsid w:val="00F142C7"/>
    <w:rsid w:val="00F24101"/>
    <w:rsid w:val="00F64AEF"/>
    <w:rsid w:val="00F86B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C0599A"/>
  <w15:chartTrackingRefBased/>
  <w15:docId w15:val="{DC4EE2D5-1A6C-DC40-8430-99045F14B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1BC"/>
  </w:style>
  <w:style w:type="paragraph" w:styleId="Heading1">
    <w:name w:val="heading 1"/>
    <w:basedOn w:val="Normal"/>
    <w:next w:val="Normal"/>
    <w:link w:val="Heading1Char"/>
    <w:uiPriority w:val="9"/>
    <w:qFormat/>
    <w:rsid w:val="004F21B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8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581A"/>
    <w:rPr>
      <w:rFonts w:ascii="Times New Roman" w:hAnsi="Times New Roman" w:cs="Times New Roman"/>
      <w:sz w:val="18"/>
      <w:szCs w:val="18"/>
    </w:rPr>
  </w:style>
  <w:style w:type="character" w:customStyle="1" w:styleId="Heading1Char">
    <w:name w:val="Heading 1 Char"/>
    <w:basedOn w:val="DefaultParagraphFont"/>
    <w:link w:val="Heading1"/>
    <w:uiPriority w:val="9"/>
    <w:rsid w:val="004F21B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F21BC"/>
    <w:pPr>
      <w:ind w:left="720"/>
      <w:contextualSpacing/>
    </w:pPr>
  </w:style>
  <w:style w:type="table" w:styleId="ListTable3-Accent5">
    <w:name w:val="List Table 3 Accent 5"/>
    <w:basedOn w:val="TableNormal"/>
    <w:uiPriority w:val="48"/>
    <w:rsid w:val="004F21BC"/>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Footer">
    <w:name w:val="footer"/>
    <w:basedOn w:val="Normal"/>
    <w:link w:val="FooterChar"/>
    <w:uiPriority w:val="99"/>
    <w:unhideWhenUsed/>
    <w:rsid w:val="000D1F53"/>
    <w:pPr>
      <w:tabs>
        <w:tab w:val="center" w:pos="4513"/>
        <w:tab w:val="right" w:pos="9026"/>
      </w:tabs>
    </w:pPr>
  </w:style>
  <w:style w:type="character" w:customStyle="1" w:styleId="FooterChar">
    <w:name w:val="Footer Char"/>
    <w:basedOn w:val="DefaultParagraphFont"/>
    <w:link w:val="Footer"/>
    <w:uiPriority w:val="99"/>
    <w:rsid w:val="000D1F53"/>
  </w:style>
  <w:style w:type="character" w:styleId="PageNumber">
    <w:name w:val="page number"/>
    <w:basedOn w:val="DefaultParagraphFont"/>
    <w:uiPriority w:val="99"/>
    <w:semiHidden/>
    <w:unhideWhenUsed/>
    <w:rsid w:val="000D1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Chao</dc:creator>
  <cp:keywords/>
  <dc:description/>
  <cp:lastModifiedBy>Chao Fang</cp:lastModifiedBy>
  <cp:revision>3</cp:revision>
  <dcterms:created xsi:type="dcterms:W3CDTF">2023-06-19T12:17:00Z</dcterms:created>
  <dcterms:modified xsi:type="dcterms:W3CDTF">2023-06-19T13:51:00Z</dcterms:modified>
</cp:coreProperties>
</file>